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14CE5" w14:textId="3FFB2E65" w:rsidR="00C90594" w:rsidRPr="00C90594" w:rsidRDefault="00C90594" w:rsidP="00F40EEA">
      <w:pPr>
        <w:pStyle w:val="Heading1"/>
      </w:pPr>
      <w:r w:rsidRPr="00C90594">
        <w:t>Supplementary Information</w:t>
      </w:r>
    </w:p>
    <w:p w14:paraId="7D9A2951" w14:textId="77777777" w:rsidR="00C90594" w:rsidRDefault="00C90594" w:rsidP="00C11EFF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en-US"/>
        </w:rPr>
      </w:pPr>
    </w:p>
    <w:p w14:paraId="75043415" w14:textId="5779B4AF" w:rsidR="00BC5470" w:rsidRDefault="00BC5470" w:rsidP="00BC5470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en-US"/>
        </w:rPr>
      </w:pPr>
      <w:r w:rsidRPr="002D38BB">
        <w:rPr>
          <w:rFonts w:cstheme="minorHAnsi"/>
          <w:iCs/>
          <w:lang w:val="en-US"/>
        </w:rPr>
        <w:t>Reported percentage of patients with a given adverse event during the 24-month period following device implantation (cut</w:t>
      </w:r>
      <w:r w:rsidR="000642BC">
        <w:rPr>
          <w:rFonts w:cstheme="minorHAnsi"/>
          <w:iCs/>
          <w:lang w:val="en-US"/>
        </w:rPr>
        <w:t>-</w:t>
      </w:r>
      <w:r w:rsidRPr="002D38BB">
        <w:rPr>
          <w:rFonts w:cstheme="minorHAnsi"/>
          <w:iCs/>
          <w:lang w:val="en-US"/>
        </w:rPr>
        <w:t>off &gt;5%)</w:t>
      </w:r>
    </w:p>
    <w:p w14:paraId="0E475461" w14:textId="77777777" w:rsidR="00C90594" w:rsidRDefault="00C90594" w:rsidP="00C11EFF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4"/>
        <w:gridCol w:w="3284"/>
        <w:gridCol w:w="697"/>
        <w:gridCol w:w="697"/>
      </w:tblGrid>
      <w:tr w:rsidR="00C90594" w:rsidRPr="0095369B" w14:paraId="2E07A375" w14:textId="77777777" w:rsidTr="00B26185">
        <w:trPr>
          <w:cantSplit/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F580013" w14:textId="77777777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Incidence of AEs by System Organ Class (SOC), and Preferred Term (PT)</w:t>
            </w:r>
          </w:p>
        </w:tc>
      </w:tr>
      <w:tr w:rsidR="00C90594" w14:paraId="59C24005" w14:textId="77777777" w:rsidTr="00B26185">
        <w:trPr>
          <w:cantSplit/>
          <w:tblHeader/>
        </w:trPr>
        <w:tc>
          <w:tcPr>
            <w:tcW w:w="4232" w:type="pct"/>
            <w:gridSpan w:val="2"/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6168F13" w14:textId="77777777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pct"/>
            <w:gridSpan w:val="2"/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A7BC85B" w14:textId="6DB751BC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Adverse </w:t>
            </w:r>
            <w:r w:rsidR="00BC5470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E</w:t>
            </w: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vents </w:t>
            </w:r>
            <w:proofErr w:type="spellStart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Incidence</w:t>
            </w:r>
            <w:proofErr w:type="spellEnd"/>
          </w:p>
        </w:tc>
      </w:tr>
      <w:tr w:rsidR="00C90594" w14:paraId="641FA210" w14:textId="77777777" w:rsidTr="00B26185">
        <w:trPr>
          <w:cantSplit/>
          <w:tblHeader/>
        </w:trPr>
        <w:tc>
          <w:tcPr>
            <w:tcW w:w="2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C1EEE6A" w14:textId="3B96939C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System </w:t>
            </w:r>
            <w:r w:rsidR="00BC5470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rgan </w:t>
            </w:r>
            <w:r w:rsidR="00BC5470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lass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9AD0FE2" w14:textId="324A8FF9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Preferred</w:t>
            </w:r>
            <w:proofErr w:type="spellEnd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term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F470D7F" w14:textId="77777777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jc w:val="right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No</w:t>
            </w:r>
            <w:proofErr w:type="spellEnd"/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3DD840D" w14:textId="77777777" w:rsidR="00C90594" w:rsidRPr="00E65577" w:rsidRDefault="00C90594" w:rsidP="00B26185">
            <w:pPr>
              <w:keepNext/>
              <w:adjustRightInd w:val="0"/>
              <w:spacing w:before="67" w:after="67" w:line="256" w:lineRule="auto"/>
              <w:jc w:val="right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Total %</w:t>
            </w:r>
          </w:p>
        </w:tc>
      </w:tr>
      <w:tr w:rsidR="00C90594" w14:paraId="37769B6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993A9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number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of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D6AB471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98FBE3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040D13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00.0</w:t>
            </w:r>
          </w:p>
        </w:tc>
      </w:tr>
      <w:tr w:rsidR="00C90594" w14:paraId="0AF04BC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345784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  <w:lang w:val="en-US"/>
              </w:rPr>
              <w:t>Number of patients with at least one AE</w:t>
            </w: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0E5D6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21712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FF15B3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81.8</w:t>
            </w:r>
          </w:p>
        </w:tc>
      </w:tr>
      <w:tr w:rsidR="00C90594" w14:paraId="56B7C22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9792F1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Nervous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ystem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ED013E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556B43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00A49B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3.6</w:t>
            </w:r>
          </w:p>
        </w:tc>
      </w:tr>
      <w:tr w:rsidR="00C90594" w14:paraId="10D25660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2A015A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6C80F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9B5108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804B36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3.3</w:t>
            </w:r>
          </w:p>
        </w:tc>
      </w:tr>
      <w:tr w:rsidR="00C90594" w14:paraId="10CFD35A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4848C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1E2649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Epilepsy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AF8660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C2F222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0.3</w:t>
            </w:r>
          </w:p>
        </w:tc>
      </w:tr>
      <w:tr w:rsidR="00C90594" w14:paraId="4EA9F368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FEBE4B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B2CD3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zziness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78D8A1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1B842A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5.2</w:t>
            </w:r>
          </w:p>
        </w:tc>
      </w:tr>
      <w:tr w:rsidR="00C90594" w14:paraId="4254173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8EBC6C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36A78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eizure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C4AB1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E4B081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5.2</w:t>
            </w:r>
          </w:p>
        </w:tc>
      </w:tr>
      <w:tr w:rsidR="00C90594" w14:paraId="562E6F00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F0B3DF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562F2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Change in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eizure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resentatio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5B20D7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07AAC1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0119FA0E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653861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30B1D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242FD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4C5306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76910395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9A9BB7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5490E7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Status epilepticus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147AF8D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26B8EB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58B02378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44360C4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  <w:lang w:val="en-US"/>
              </w:rPr>
              <w:t>General disorders and administration site conditions</w:t>
            </w: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7E41FF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AA00C6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EC6375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9.4</w:t>
            </w:r>
          </w:p>
        </w:tc>
      </w:tr>
      <w:tr w:rsidR="00C90594" w14:paraId="11623587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84D939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254394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9E78A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8884F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</w:tc>
      </w:tr>
      <w:tr w:rsidR="00C90594" w14:paraId="198FADBB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AC3343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378C87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Medical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evice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ite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16BBD5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30BB56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0DCD7064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08B07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6643F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mplant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ite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49E47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CEC0F5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46CA749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5D69B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fections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festation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3ACA27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E0752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FC6564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0.3</w:t>
            </w:r>
          </w:p>
        </w:tc>
      </w:tr>
      <w:tr w:rsidR="00C90594" w14:paraId="4947DB04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E76E5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81D7C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3EC528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1E524A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360E01B0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AA054A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99C3BE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Coronavirus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F74463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07672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654EEE63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2639CB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7F37B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8A877B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7C6581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424C784F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01C34B8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1F27C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Urinary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tract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45A1DC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5F40F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4A850CDE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B03F1A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  <w:lang w:val="en-US"/>
              </w:rPr>
              <w:t>Injury, poisoning and procedural complications</w:t>
            </w: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671781A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194500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78FCB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0.3</w:t>
            </w:r>
          </w:p>
        </w:tc>
      </w:tr>
      <w:tr w:rsidR="00C90594" w14:paraId="18C9760D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D4B868C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75AA44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Contusio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119A7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60988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2B1DA12D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C28AD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563EB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AFD02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D28AA4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29723FE4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ABD0EE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F12EF9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Head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A3E0C0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F1D482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09F7152F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F09DE4E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A20CF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rocedural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D7FCCD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0A309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7CC823BE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6F4570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BAC4A3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Toxicity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to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various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agents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16840D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D48A3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3E206612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102B35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  <w:lang w:val="en-US"/>
              </w:rPr>
              <w:t>Musculoskeletal and connective tissue disorders</w:t>
            </w: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8565B67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FD85B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007F4C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1.2</w:t>
            </w:r>
          </w:p>
        </w:tc>
      </w:tr>
      <w:tr w:rsidR="00C90594" w14:paraId="1F494D74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BF883B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E333F8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Pain in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extremity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4D750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906A42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08CB1678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2D2F0F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Gastrointestinal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2733D13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FAC795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C79C7C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8.2</w:t>
            </w:r>
          </w:p>
        </w:tc>
      </w:tr>
      <w:tr w:rsidR="00C90594" w14:paraId="3F67F575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229AFC4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48D88E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A89E3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CAB3F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0B88A16E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406FB6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Psychiatric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D0A434D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C4C4E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C39DC7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5.2</w:t>
            </w:r>
          </w:p>
        </w:tc>
      </w:tr>
      <w:tr w:rsidR="00C90594" w14:paraId="4DFDE116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A5AD0A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EC1553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Depressive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symptom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FAEFEF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D39B69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70146B2A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B0EFF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Investigation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1F1E06B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3B49FB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91E53E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</w:tc>
      </w:tr>
      <w:tr w:rsidR="00C90594" w14:paraId="009FA615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601CD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Eye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3E9A27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AC994A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81A4E4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132D314A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B332A6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  <w:lang w:val="en-US"/>
              </w:rPr>
              <w:t>Respiratory, thoracic and mediastinal disorders</w:t>
            </w: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AAB492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DDEEBD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1C9280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12ACA3DB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C88FDE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Vascular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4440306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34F30A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5CBC32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</w:tr>
      <w:tr w:rsidR="00C90594" w14:paraId="1887BFDD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416CC4C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A83AE0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Haematoma</w:t>
            </w:r>
            <w:proofErr w:type="spellEnd"/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E79737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A0EBED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247A508C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D82FD1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Ear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labyrinth</w:t>
            </w:r>
            <w:proofErr w:type="spellEnd"/>
            <w:r w:rsidRPr="00E6557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65577">
              <w:rPr>
                <w:rFonts w:cstheme="minorHAnsi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AF370C" w14:textId="77777777" w:rsidR="00C90594" w:rsidRPr="00E65577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DFA432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AAEE06" w14:textId="77777777" w:rsidR="00C90594" w:rsidRPr="00E65577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E65577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C90594" w14:paraId="7BFA2883" w14:textId="77777777" w:rsidTr="00B26185">
        <w:trPr>
          <w:cantSplit/>
          <w:trHeight w:hRule="exact" w:val="284"/>
        </w:trPr>
        <w:tc>
          <w:tcPr>
            <w:tcW w:w="24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70C1B6" w14:textId="77777777" w:rsidR="00C90594" w:rsidRPr="00E43E14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7C41519" w14:textId="77777777" w:rsidR="00C90594" w:rsidRPr="00E43E14" w:rsidRDefault="00C90594" w:rsidP="00B26185">
            <w:pPr>
              <w:adjustRightInd w:val="0"/>
              <w:spacing w:before="67" w:after="67" w:line="256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6A197A" w14:textId="77777777" w:rsidR="00C90594" w:rsidRPr="00E43E14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9603C67" w14:textId="77777777" w:rsidR="00C90594" w:rsidRPr="00E43E14" w:rsidRDefault="00C90594" w:rsidP="00B26185">
            <w:pPr>
              <w:adjustRightInd w:val="0"/>
              <w:spacing w:before="67" w:after="67" w:line="256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7C4E983B" w14:textId="77777777" w:rsidR="00C90594" w:rsidRPr="00402E34" w:rsidRDefault="00C90594" w:rsidP="00C11EFF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en-US"/>
        </w:rPr>
      </w:pPr>
    </w:p>
    <w:sectPr w:rsidR="00C90594" w:rsidRPr="00402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3943"/>
    <w:multiLevelType w:val="hybridMultilevel"/>
    <w:tmpl w:val="F588E71E"/>
    <w:lvl w:ilvl="0" w:tplc="1D70C7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7661D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75CF4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A269D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4E290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94285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A0486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200F0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04CBA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07FD2F66"/>
    <w:multiLevelType w:val="multilevel"/>
    <w:tmpl w:val="429A6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5D71DE"/>
    <w:multiLevelType w:val="multilevel"/>
    <w:tmpl w:val="5734D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B80D2E"/>
    <w:multiLevelType w:val="multilevel"/>
    <w:tmpl w:val="BEA66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DE2203"/>
    <w:multiLevelType w:val="multilevel"/>
    <w:tmpl w:val="1C34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562BB7"/>
    <w:multiLevelType w:val="multilevel"/>
    <w:tmpl w:val="6EB44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B865C7"/>
    <w:multiLevelType w:val="multilevel"/>
    <w:tmpl w:val="7E7E0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F04B70"/>
    <w:multiLevelType w:val="hybridMultilevel"/>
    <w:tmpl w:val="9BE8AC92"/>
    <w:lvl w:ilvl="0" w:tplc="C87CB0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752F4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E7EBB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20ED0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7A062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6882E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E9A3E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AC895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926C0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2C934C21"/>
    <w:multiLevelType w:val="multilevel"/>
    <w:tmpl w:val="9D1E0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122E5B"/>
    <w:multiLevelType w:val="multilevel"/>
    <w:tmpl w:val="20DAB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AB631C"/>
    <w:multiLevelType w:val="multilevel"/>
    <w:tmpl w:val="D22C8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F829B4"/>
    <w:multiLevelType w:val="multilevel"/>
    <w:tmpl w:val="205E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B1714C"/>
    <w:multiLevelType w:val="hybridMultilevel"/>
    <w:tmpl w:val="8CCCDE0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094957"/>
    <w:multiLevelType w:val="hybridMultilevel"/>
    <w:tmpl w:val="7FEE5C0A"/>
    <w:lvl w:ilvl="0" w:tplc="5874AB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64288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6649F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92E02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3B2B2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37E09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6D65E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81ED3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F3A1A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427D7742"/>
    <w:multiLevelType w:val="hybridMultilevel"/>
    <w:tmpl w:val="FA565EEC"/>
    <w:lvl w:ilvl="0" w:tplc="F1E8D2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CDCED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06A82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918AC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418AF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9C2F8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2468F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0226A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D92B9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54395E7E"/>
    <w:multiLevelType w:val="multilevel"/>
    <w:tmpl w:val="BAFA980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righ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6B058AE"/>
    <w:multiLevelType w:val="multilevel"/>
    <w:tmpl w:val="A5C87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721F71"/>
    <w:multiLevelType w:val="hybridMultilevel"/>
    <w:tmpl w:val="0F22CF80"/>
    <w:lvl w:ilvl="0" w:tplc="36B6750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BA25CE"/>
    <w:multiLevelType w:val="multilevel"/>
    <w:tmpl w:val="1B1ED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F61F14"/>
    <w:multiLevelType w:val="multilevel"/>
    <w:tmpl w:val="F4922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913B76"/>
    <w:multiLevelType w:val="multilevel"/>
    <w:tmpl w:val="B5308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A546A8"/>
    <w:multiLevelType w:val="multilevel"/>
    <w:tmpl w:val="DC2C1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C95679"/>
    <w:multiLevelType w:val="hybridMultilevel"/>
    <w:tmpl w:val="ACFA5D54"/>
    <w:lvl w:ilvl="0" w:tplc="573E57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0899534">
    <w:abstractNumId w:val="17"/>
  </w:num>
  <w:num w:numId="2" w16cid:durableId="1166168111">
    <w:abstractNumId w:val="15"/>
  </w:num>
  <w:num w:numId="3" w16cid:durableId="1168981988">
    <w:abstractNumId w:val="5"/>
  </w:num>
  <w:num w:numId="4" w16cid:durableId="1084764631">
    <w:abstractNumId w:val="9"/>
  </w:num>
  <w:num w:numId="5" w16cid:durableId="57821447">
    <w:abstractNumId w:val="11"/>
  </w:num>
  <w:num w:numId="6" w16cid:durableId="1116483225">
    <w:abstractNumId w:val="19"/>
  </w:num>
  <w:num w:numId="7" w16cid:durableId="643848784">
    <w:abstractNumId w:val="8"/>
  </w:num>
  <w:num w:numId="8" w16cid:durableId="87510130">
    <w:abstractNumId w:val="20"/>
  </w:num>
  <w:num w:numId="9" w16cid:durableId="1763725330">
    <w:abstractNumId w:val="21"/>
  </w:num>
  <w:num w:numId="10" w16cid:durableId="1917282874">
    <w:abstractNumId w:val="18"/>
  </w:num>
  <w:num w:numId="11" w16cid:durableId="1304429743">
    <w:abstractNumId w:val="16"/>
  </w:num>
  <w:num w:numId="12" w16cid:durableId="2029285149">
    <w:abstractNumId w:val="10"/>
  </w:num>
  <w:num w:numId="13" w16cid:durableId="1883595084">
    <w:abstractNumId w:val="1"/>
  </w:num>
  <w:num w:numId="14" w16cid:durableId="2053922230">
    <w:abstractNumId w:val="2"/>
  </w:num>
  <w:num w:numId="15" w16cid:durableId="1081876269">
    <w:abstractNumId w:val="3"/>
  </w:num>
  <w:num w:numId="16" w16cid:durableId="592013088">
    <w:abstractNumId w:val="4"/>
  </w:num>
  <w:num w:numId="17" w16cid:durableId="1616129916">
    <w:abstractNumId w:val="7"/>
  </w:num>
  <w:num w:numId="18" w16cid:durableId="1498498788">
    <w:abstractNumId w:val="0"/>
  </w:num>
  <w:num w:numId="19" w16cid:durableId="404300955">
    <w:abstractNumId w:val="13"/>
  </w:num>
  <w:num w:numId="20" w16cid:durableId="580722640">
    <w:abstractNumId w:val="14"/>
  </w:num>
  <w:num w:numId="21" w16cid:durableId="898131675">
    <w:abstractNumId w:val="12"/>
  </w:num>
  <w:num w:numId="22" w16cid:durableId="1464929977">
    <w:abstractNumId w:val="22"/>
  </w:num>
  <w:num w:numId="23" w16cid:durableId="19640713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68E"/>
    <w:rsid w:val="00002633"/>
    <w:rsid w:val="000027B3"/>
    <w:rsid w:val="00005540"/>
    <w:rsid w:val="00010CD7"/>
    <w:rsid w:val="000119FD"/>
    <w:rsid w:val="00012B27"/>
    <w:rsid w:val="00021308"/>
    <w:rsid w:val="00024D50"/>
    <w:rsid w:val="00026642"/>
    <w:rsid w:val="0003719A"/>
    <w:rsid w:val="00037A3B"/>
    <w:rsid w:val="00037A6A"/>
    <w:rsid w:val="00042C73"/>
    <w:rsid w:val="000430B6"/>
    <w:rsid w:val="00045CF7"/>
    <w:rsid w:val="00050797"/>
    <w:rsid w:val="000509A4"/>
    <w:rsid w:val="000534DE"/>
    <w:rsid w:val="000609A8"/>
    <w:rsid w:val="000642BC"/>
    <w:rsid w:val="0006669A"/>
    <w:rsid w:val="00084901"/>
    <w:rsid w:val="00086894"/>
    <w:rsid w:val="00087B03"/>
    <w:rsid w:val="00091241"/>
    <w:rsid w:val="00091581"/>
    <w:rsid w:val="00097503"/>
    <w:rsid w:val="000A2BD1"/>
    <w:rsid w:val="000A51E6"/>
    <w:rsid w:val="000B5A2C"/>
    <w:rsid w:val="000B5C3D"/>
    <w:rsid w:val="000C07E8"/>
    <w:rsid w:val="000C2CC0"/>
    <w:rsid w:val="000D1CDA"/>
    <w:rsid w:val="000D3E26"/>
    <w:rsid w:val="000D58DF"/>
    <w:rsid w:val="000E613D"/>
    <w:rsid w:val="000E65D5"/>
    <w:rsid w:val="000E7535"/>
    <w:rsid w:val="000E75FA"/>
    <w:rsid w:val="000F0515"/>
    <w:rsid w:val="000F0EB9"/>
    <w:rsid w:val="000F108C"/>
    <w:rsid w:val="000F1DA2"/>
    <w:rsid w:val="000F3DA6"/>
    <w:rsid w:val="000F48AC"/>
    <w:rsid w:val="000F5DCC"/>
    <w:rsid w:val="00102755"/>
    <w:rsid w:val="00103B73"/>
    <w:rsid w:val="001047F9"/>
    <w:rsid w:val="0010582D"/>
    <w:rsid w:val="001059E4"/>
    <w:rsid w:val="00105BEF"/>
    <w:rsid w:val="00121E84"/>
    <w:rsid w:val="00131CD1"/>
    <w:rsid w:val="00133474"/>
    <w:rsid w:val="00134885"/>
    <w:rsid w:val="0013521E"/>
    <w:rsid w:val="00135554"/>
    <w:rsid w:val="001410BB"/>
    <w:rsid w:val="001438AC"/>
    <w:rsid w:val="00143917"/>
    <w:rsid w:val="00145814"/>
    <w:rsid w:val="00151E0F"/>
    <w:rsid w:val="00162081"/>
    <w:rsid w:val="00162593"/>
    <w:rsid w:val="00163955"/>
    <w:rsid w:val="001647C3"/>
    <w:rsid w:val="00164CDA"/>
    <w:rsid w:val="00174D5A"/>
    <w:rsid w:val="00177EEC"/>
    <w:rsid w:val="00180705"/>
    <w:rsid w:val="00180A52"/>
    <w:rsid w:val="00181585"/>
    <w:rsid w:val="00182667"/>
    <w:rsid w:val="00183AFC"/>
    <w:rsid w:val="00185680"/>
    <w:rsid w:val="00197449"/>
    <w:rsid w:val="00197A18"/>
    <w:rsid w:val="001A7E64"/>
    <w:rsid w:val="001B64B9"/>
    <w:rsid w:val="001B6DA8"/>
    <w:rsid w:val="001B73FC"/>
    <w:rsid w:val="001C499C"/>
    <w:rsid w:val="001C5303"/>
    <w:rsid w:val="001C6891"/>
    <w:rsid w:val="001D35AD"/>
    <w:rsid w:val="001D3E4D"/>
    <w:rsid w:val="001D69FC"/>
    <w:rsid w:val="001E0D14"/>
    <w:rsid w:val="001F1ABD"/>
    <w:rsid w:val="001F6384"/>
    <w:rsid w:val="00203486"/>
    <w:rsid w:val="002235C6"/>
    <w:rsid w:val="00224A6D"/>
    <w:rsid w:val="00234D8D"/>
    <w:rsid w:val="00246914"/>
    <w:rsid w:val="00247EF9"/>
    <w:rsid w:val="00250B62"/>
    <w:rsid w:val="00253311"/>
    <w:rsid w:val="002553A0"/>
    <w:rsid w:val="00255C5F"/>
    <w:rsid w:val="00256F6D"/>
    <w:rsid w:val="0025701C"/>
    <w:rsid w:val="00261237"/>
    <w:rsid w:val="002616D6"/>
    <w:rsid w:val="0026310B"/>
    <w:rsid w:val="0027522D"/>
    <w:rsid w:val="00283817"/>
    <w:rsid w:val="00291129"/>
    <w:rsid w:val="002A1519"/>
    <w:rsid w:val="002B2C41"/>
    <w:rsid w:val="002C0A3C"/>
    <w:rsid w:val="002C4D0D"/>
    <w:rsid w:val="002C4E0C"/>
    <w:rsid w:val="002C5EE0"/>
    <w:rsid w:val="002D0C72"/>
    <w:rsid w:val="002D43F1"/>
    <w:rsid w:val="002D6D27"/>
    <w:rsid w:val="002E2F58"/>
    <w:rsid w:val="002E77BF"/>
    <w:rsid w:val="002F5807"/>
    <w:rsid w:val="002F7533"/>
    <w:rsid w:val="0030491D"/>
    <w:rsid w:val="00305ED3"/>
    <w:rsid w:val="003061A0"/>
    <w:rsid w:val="003061DE"/>
    <w:rsid w:val="00307DC2"/>
    <w:rsid w:val="003150EE"/>
    <w:rsid w:val="003152A6"/>
    <w:rsid w:val="00316410"/>
    <w:rsid w:val="00320391"/>
    <w:rsid w:val="00320408"/>
    <w:rsid w:val="00333B6D"/>
    <w:rsid w:val="00333E1C"/>
    <w:rsid w:val="003463AD"/>
    <w:rsid w:val="00350F65"/>
    <w:rsid w:val="00354E92"/>
    <w:rsid w:val="00364534"/>
    <w:rsid w:val="0036640E"/>
    <w:rsid w:val="00367A21"/>
    <w:rsid w:val="0037076D"/>
    <w:rsid w:val="00370FCF"/>
    <w:rsid w:val="00385189"/>
    <w:rsid w:val="00392B74"/>
    <w:rsid w:val="00392C37"/>
    <w:rsid w:val="00394344"/>
    <w:rsid w:val="003A3218"/>
    <w:rsid w:val="003A615A"/>
    <w:rsid w:val="003B7547"/>
    <w:rsid w:val="003B7F79"/>
    <w:rsid w:val="003C6C9C"/>
    <w:rsid w:val="003D0A11"/>
    <w:rsid w:val="003D2B3A"/>
    <w:rsid w:val="003D5902"/>
    <w:rsid w:val="003D63FC"/>
    <w:rsid w:val="003D7CEB"/>
    <w:rsid w:val="003D7D06"/>
    <w:rsid w:val="003E2D02"/>
    <w:rsid w:val="003E5A5C"/>
    <w:rsid w:val="003F583B"/>
    <w:rsid w:val="003F6DE6"/>
    <w:rsid w:val="00402E34"/>
    <w:rsid w:val="00406800"/>
    <w:rsid w:val="00412AB1"/>
    <w:rsid w:val="00413ED3"/>
    <w:rsid w:val="00421DB8"/>
    <w:rsid w:val="00423C82"/>
    <w:rsid w:val="00424957"/>
    <w:rsid w:val="00433A73"/>
    <w:rsid w:val="004351F4"/>
    <w:rsid w:val="0043579D"/>
    <w:rsid w:val="00436FF6"/>
    <w:rsid w:val="00444F79"/>
    <w:rsid w:val="0044677E"/>
    <w:rsid w:val="004531F1"/>
    <w:rsid w:val="004538B7"/>
    <w:rsid w:val="00453CC0"/>
    <w:rsid w:val="00455D4E"/>
    <w:rsid w:val="00457073"/>
    <w:rsid w:val="00457378"/>
    <w:rsid w:val="00460688"/>
    <w:rsid w:val="004612E8"/>
    <w:rsid w:val="00467A18"/>
    <w:rsid w:val="0047281D"/>
    <w:rsid w:val="00472B86"/>
    <w:rsid w:val="004743DD"/>
    <w:rsid w:val="004745C4"/>
    <w:rsid w:val="0047560B"/>
    <w:rsid w:val="004757DD"/>
    <w:rsid w:val="00475BCF"/>
    <w:rsid w:val="00484C01"/>
    <w:rsid w:val="004860C7"/>
    <w:rsid w:val="004909D4"/>
    <w:rsid w:val="00495F74"/>
    <w:rsid w:val="0049712E"/>
    <w:rsid w:val="004971DE"/>
    <w:rsid w:val="004A1E6E"/>
    <w:rsid w:val="004B475D"/>
    <w:rsid w:val="004B4D62"/>
    <w:rsid w:val="004B7023"/>
    <w:rsid w:val="004C0C14"/>
    <w:rsid w:val="004C2A12"/>
    <w:rsid w:val="004C3D35"/>
    <w:rsid w:val="004C7A35"/>
    <w:rsid w:val="004D2D30"/>
    <w:rsid w:val="004D46DA"/>
    <w:rsid w:val="004D5C5B"/>
    <w:rsid w:val="004E17D6"/>
    <w:rsid w:val="004E3511"/>
    <w:rsid w:val="004E65A8"/>
    <w:rsid w:val="004F1040"/>
    <w:rsid w:val="004F2DAC"/>
    <w:rsid w:val="004F3394"/>
    <w:rsid w:val="004F6F12"/>
    <w:rsid w:val="00506DC1"/>
    <w:rsid w:val="005076D9"/>
    <w:rsid w:val="0051189D"/>
    <w:rsid w:val="005127F3"/>
    <w:rsid w:val="00515CD7"/>
    <w:rsid w:val="00517824"/>
    <w:rsid w:val="0052005F"/>
    <w:rsid w:val="00522240"/>
    <w:rsid w:val="00522D0F"/>
    <w:rsid w:val="005234E1"/>
    <w:rsid w:val="005363E3"/>
    <w:rsid w:val="00536EBB"/>
    <w:rsid w:val="0054041C"/>
    <w:rsid w:val="00550FAE"/>
    <w:rsid w:val="00551CE1"/>
    <w:rsid w:val="00552B95"/>
    <w:rsid w:val="005539CD"/>
    <w:rsid w:val="00557E48"/>
    <w:rsid w:val="00560129"/>
    <w:rsid w:val="00560989"/>
    <w:rsid w:val="00561FDE"/>
    <w:rsid w:val="0056667D"/>
    <w:rsid w:val="00567E55"/>
    <w:rsid w:val="00571192"/>
    <w:rsid w:val="00573B7D"/>
    <w:rsid w:val="00582939"/>
    <w:rsid w:val="00584468"/>
    <w:rsid w:val="005906B6"/>
    <w:rsid w:val="005927CC"/>
    <w:rsid w:val="005A1AA5"/>
    <w:rsid w:val="005A25C8"/>
    <w:rsid w:val="005A531E"/>
    <w:rsid w:val="005B1075"/>
    <w:rsid w:val="005B41C3"/>
    <w:rsid w:val="005B4A3A"/>
    <w:rsid w:val="005B6EBF"/>
    <w:rsid w:val="005B7113"/>
    <w:rsid w:val="005B7E3A"/>
    <w:rsid w:val="005C36DD"/>
    <w:rsid w:val="005C6EC4"/>
    <w:rsid w:val="005D19C8"/>
    <w:rsid w:val="005D2B68"/>
    <w:rsid w:val="005D32F4"/>
    <w:rsid w:val="005D33CE"/>
    <w:rsid w:val="005D3E46"/>
    <w:rsid w:val="005E0BBA"/>
    <w:rsid w:val="005E30DD"/>
    <w:rsid w:val="005F08A1"/>
    <w:rsid w:val="005F259E"/>
    <w:rsid w:val="005F340A"/>
    <w:rsid w:val="005F7528"/>
    <w:rsid w:val="00600166"/>
    <w:rsid w:val="006056F0"/>
    <w:rsid w:val="006077FC"/>
    <w:rsid w:val="00613406"/>
    <w:rsid w:val="00613476"/>
    <w:rsid w:val="006216B9"/>
    <w:rsid w:val="006232C1"/>
    <w:rsid w:val="00626521"/>
    <w:rsid w:val="0062669F"/>
    <w:rsid w:val="006300E8"/>
    <w:rsid w:val="00631E90"/>
    <w:rsid w:val="006332CB"/>
    <w:rsid w:val="00634BD4"/>
    <w:rsid w:val="00640DD9"/>
    <w:rsid w:val="00645E03"/>
    <w:rsid w:val="00647674"/>
    <w:rsid w:val="006523F1"/>
    <w:rsid w:val="00654D10"/>
    <w:rsid w:val="00656DB9"/>
    <w:rsid w:val="0066096C"/>
    <w:rsid w:val="006613D2"/>
    <w:rsid w:val="00675335"/>
    <w:rsid w:val="00682B75"/>
    <w:rsid w:val="006919C1"/>
    <w:rsid w:val="00692149"/>
    <w:rsid w:val="0069275A"/>
    <w:rsid w:val="00692D7B"/>
    <w:rsid w:val="00693471"/>
    <w:rsid w:val="00696520"/>
    <w:rsid w:val="00697771"/>
    <w:rsid w:val="006A48CD"/>
    <w:rsid w:val="006A65B5"/>
    <w:rsid w:val="006A731B"/>
    <w:rsid w:val="006B012E"/>
    <w:rsid w:val="006B2BBD"/>
    <w:rsid w:val="006B41B5"/>
    <w:rsid w:val="006B5150"/>
    <w:rsid w:val="006B734B"/>
    <w:rsid w:val="006C081F"/>
    <w:rsid w:val="006C10C6"/>
    <w:rsid w:val="006C46B3"/>
    <w:rsid w:val="006C5637"/>
    <w:rsid w:val="006C699B"/>
    <w:rsid w:val="006C731C"/>
    <w:rsid w:val="006D0EBB"/>
    <w:rsid w:val="006D4614"/>
    <w:rsid w:val="006D4BE3"/>
    <w:rsid w:val="006E1C39"/>
    <w:rsid w:val="006F15DF"/>
    <w:rsid w:val="006F2648"/>
    <w:rsid w:val="006F3A5A"/>
    <w:rsid w:val="007006D8"/>
    <w:rsid w:val="00710292"/>
    <w:rsid w:val="007112DA"/>
    <w:rsid w:val="0071162B"/>
    <w:rsid w:val="00711E5A"/>
    <w:rsid w:val="00712B3D"/>
    <w:rsid w:val="007131C3"/>
    <w:rsid w:val="007132B4"/>
    <w:rsid w:val="00713748"/>
    <w:rsid w:val="00713D78"/>
    <w:rsid w:val="00714C9A"/>
    <w:rsid w:val="0071774E"/>
    <w:rsid w:val="00721429"/>
    <w:rsid w:val="00721541"/>
    <w:rsid w:val="00725236"/>
    <w:rsid w:val="00725335"/>
    <w:rsid w:val="007258F9"/>
    <w:rsid w:val="007265C0"/>
    <w:rsid w:val="00731AC2"/>
    <w:rsid w:val="007345BF"/>
    <w:rsid w:val="00735CDC"/>
    <w:rsid w:val="00742310"/>
    <w:rsid w:val="00742A82"/>
    <w:rsid w:val="00745003"/>
    <w:rsid w:val="00747126"/>
    <w:rsid w:val="00751D55"/>
    <w:rsid w:val="007528E5"/>
    <w:rsid w:val="00753367"/>
    <w:rsid w:val="007552B1"/>
    <w:rsid w:val="00757967"/>
    <w:rsid w:val="00762065"/>
    <w:rsid w:val="0076217B"/>
    <w:rsid w:val="00765817"/>
    <w:rsid w:val="00770E7C"/>
    <w:rsid w:val="00771634"/>
    <w:rsid w:val="0077240D"/>
    <w:rsid w:val="00773CF9"/>
    <w:rsid w:val="00775CCF"/>
    <w:rsid w:val="00782612"/>
    <w:rsid w:val="00786E84"/>
    <w:rsid w:val="00792B78"/>
    <w:rsid w:val="00792CFA"/>
    <w:rsid w:val="0079419C"/>
    <w:rsid w:val="0079501E"/>
    <w:rsid w:val="00797957"/>
    <w:rsid w:val="007A2394"/>
    <w:rsid w:val="007A5096"/>
    <w:rsid w:val="007B28EC"/>
    <w:rsid w:val="007B292C"/>
    <w:rsid w:val="007C23B9"/>
    <w:rsid w:val="007C300D"/>
    <w:rsid w:val="007C4A18"/>
    <w:rsid w:val="007C4E56"/>
    <w:rsid w:val="007C501E"/>
    <w:rsid w:val="007C5DCB"/>
    <w:rsid w:val="007C76DB"/>
    <w:rsid w:val="007D3DE5"/>
    <w:rsid w:val="007D4FD1"/>
    <w:rsid w:val="007D6ED4"/>
    <w:rsid w:val="007E0B5C"/>
    <w:rsid w:val="007E387D"/>
    <w:rsid w:val="007E542C"/>
    <w:rsid w:val="007F2A51"/>
    <w:rsid w:val="007F7FF3"/>
    <w:rsid w:val="008005AF"/>
    <w:rsid w:val="008018D9"/>
    <w:rsid w:val="00803B6F"/>
    <w:rsid w:val="008050FC"/>
    <w:rsid w:val="0080647E"/>
    <w:rsid w:val="00810F19"/>
    <w:rsid w:val="008141E1"/>
    <w:rsid w:val="00814EAD"/>
    <w:rsid w:val="008157CF"/>
    <w:rsid w:val="00815B63"/>
    <w:rsid w:val="0082042E"/>
    <w:rsid w:val="008309BA"/>
    <w:rsid w:val="00833B3A"/>
    <w:rsid w:val="0084544A"/>
    <w:rsid w:val="00850A61"/>
    <w:rsid w:val="00852EB8"/>
    <w:rsid w:val="008561FC"/>
    <w:rsid w:val="00866EBC"/>
    <w:rsid w:val="00870E40"/>
    <w:rsid w:val="0087573D"/>
    <w:rsid w:val="008773B5"/>
    <w:rsid w:val="00880848"/>
    <w:rsid w:val="008838D7"/>
    <w:rsid w:val="0088414D"/>
    <w:rsid w:val="00893BF8"/>
    <w:rsid w:val="00895ACF"/>
    <w:rsid w:val="008A3DD6"/>
    <w:rsid w:val="008A405E"/>
    <w:rsid w:val="008B129A"/>
    <w:rsid w:val="008C37C9"/>
    <w:rsid w:val="008D074F"/>
    <w:rsid w:val="008D6050"/>
    <w:rsid w:val="008D78CF"/>
    <w:rsid w:val="008D7F72"/>
    <w:rsid w:val="008E3BF3"/>
    <w:rsid w:val="008E4718"/>
    <w:rsid w:val="008E756E"/>
    <w:rsid w:val="008F5A7C"/>
    <w:rsid w:val="008F6210"/>
    <w:rsid w:val="00900AA7"/>
    <w:rsid w:val="009040F6"/>
    <w:rsid w:val="00905EEC"/>
    <w:rsid w:val="00906C6F"/>
    <w:rsid w:val="00910F27"/>
    <w:rsid w:val="009129CA"/>
    <w:rsid w:val="0092045A"/>
    <w:rsid w:val="00921CB6"/>
    <w:rsid w:val="009223AB"/>
    <w:rsid w:val="009224D0"/>
    <w:rsid w:val="00923A2F"/>
    <w:rsid w:val="0092477E"/>
    <w:rsid w:val="00925B67"/>
    <w:rsid w:val="0092731D"/>
    <w:rsid w:val="009313C9"/>
    <w:rsid w:val="0093299C"/>
    <w:rsid w:val="00934E6C"/>
    <w:rsid w:val="00934FD5"/>
    <w:rsid w:val="00936D5B"/>
    <w:rsid w:val="0093746C"/>
    <w:rsid w:val="00940FE9"/>
    <w:rsid w:val="009440DE"/>
    <w:rsid w:val="00944A4D"/>
    <w:rsid w:val="00946E7F"/>
    <w:rsid w:val="00951389"/>
    <w:rsid w:val="0095369B"/>
    <w:rsid w:val="00954820"/>
    <w:rsid w:val="00955A59"/>
    <w:rsid w:val="00956571"/>
    <w:rsid w:val="009565FB"/>
    <w:rsid w:val="00956EDA"/>
    <w:rsid w:val="00965AF0"/>
    <w:rsid w:val="009867B1"/>
    <w:rsid w:val="009A63AC"/>
    <w:rsid w:val="009A74F5"/>
    <w:rsid w:val="009B6BBF"/>
    <w:rsid w:val="009C10EB"/>
    <w:rsid w:val="009C15DC"/>
    <w:rsid w:val="009C3C87"/>
    <w:rsid w:val="009C6DF2"/>
    <w:rsid w:val="009D053F"/>
    <w:rsid w:val="009D2825"/>
    <w:rsid w:val="009D3D07"/>
    <w:rsid w:val="009D4EF0"/>
    <w:rsid w:val="009D6BB9"/>
    <w:rsid w:val="009F16C2"/>
    <w:rsid w:val="009F2091"/>
    <w:rsid w:val="00A03E75"/>
    <w:rsid w:val="00A066AF"/>
    <w:rsid w:val="00A0738A"/>
    <w:rsid w:val="00A13B29"/>
    <w:rsid w:val="00A1413C"/>
    <w:rsid w:val="00A1578F"/>
    <w:rsid w:val="00A22F66"/>
    <w:rsid w:val="00A25670"/>
    <w:rsid w:val="00A26796"/>
    <w:rsid w:val="00A272B2"/>
    <w:rsid w:val="00A27EAB"/>
    <w:rsid w:val="00A4066A"/>
    <w:rsid w:val="00A40E7F"/>
    <w:rsid w:val="00A41227"/>
    <w:rsid w:val="00A42965"/>
    <w:rsid w:val="00A472CF"/>
    <w:rsid w:val="00A54F56"/>
    <w:rsid w:val="00A56F1A"/>
    <w:rsid w:val="00A60539"/>
    <w:rsid w:val="00A621CB"/>
    <w:rsid w:val="00A62548"/>
    <w:rsid w:val="00A63031"/>
    <w:rsid w:val="00A64B01"/>
    <w:rsid w:val="00A7331D"/>
    <w:rsid w:val="00A76A5F"/>
    <w:rsid w:val="00A803B9"/>
    <w:rsid w:val="00A81BA1"/>
    <w:rsid w:val="00A86755"/>
    <w:rsid w:val="00A872E3"/>
    <w:rsid w:val="00A93AF9"/>
    <w:rsid w:val="00A95ECB"/>
    <w:rsid w:val="00A966FA"/>
    <w:rsid w:val="00A97BA2"/>
    <w:rsid w:val="00AA1801"/>
    <w:rsid w:val="00AA3294"/>
    <w:rsid w:val="00AA360A"/>
    <w:rsid w:val="00AB2F54"/>
    <w:rsid w:val="00AB7051"/>
    <w:rsid w:val="00AC690B"/>
    <w:rsid w:val="00AD2F05"/>
    <w:rsid w:val="00AD459A"/>
    <w:rsid w:val="00AD4A0D"/>
    <w:rsid w:val="00AD57D2"/>
    <w:rsid w:val="00AE2291"/>
    <w:rsid w:val="00AE4A35"/>
    <w:rsid w:val="00AE78F3"/>
    <w:rsid w:val="00AE7F5F"/>
    <w:rsid w:val="00AF4011"/>
    <w:rsid w:val="00AF6543"/>
    <w:rsid w:val="00B01F9A"/>
    <w:rsid w:val="00B02519"/>
    <w:rsid w:val="00B04621"/>
    <w:rsid w:val="00B05C1B"/>
    <w:rsid w:val="00B0661A"/>
    <w:rsid w:val="00B10401"/>
    <w:rsid w:val="00B13028"/>
    <w:rsid w:val="00B14302"/>
    <w:rsid w:val="00B172FF"/>
    <w:rsid w:val="00B22876"/>
    <w:rsid w:val="00B23314"/>
    <w:rsid w:val="00B23ED1"/>
    <w:rsid w:val="00B2468E"/>
    <w:rsid w:val="00B24852"/>
    <w:rsid w:val="00B26185"/>
    <w:rsid w:val="00B30901"/>
    <w:rsid w:val="00B33363"/>
    <w:rsid w:val="00B42113"/>
    <w:rsid w:val="00B44746"/>
    <w:rsid w:val="00B51678"/>
    <w:rsid w:val="00B5661E"/>
    <w:rsid w:val="00B57630"/>
    <w:rsid w:val="00B578C4"/>
    <w:rsid w:val="00B76244"/>
    <w:rsid w:val="00B87866"/>
    <w:rsid w:val="00B95CEE"/>
    <w:rsid w:val="00B9745F"/>
    <w:rsid w:val="00BA0608"/>
    <w:rsid w:val="00BA433F"/>
    <w:rsid w:val="00BA6B42"/>
    <w:rsid w:val="00BB1CB0"/>
    <w:rsid w:val="00BB5BA4"/>
    <w:rsid w:val="00BB5C38"/>
    <w:rsid w:val="00BB67CB"/>
    <w:rsid w:val="00BC1D71"/>
    <w:rsid w:val="00BC37D8"/>
    <w:rsid w:val="00BC4B0F"/>
    <w:rsid w:val="00BC5470"/>
    <w:rsid w:val="00BD1A13"/>
    <w:rsid w:val="00BD2B73"/>
    <w:rsid w:val="00BD7BA3"/>
    <w:rsid w:val="00BF2DEE"/>
    <w:rsid w:val="00C00DE8"/>
    <w:rsid w:val="00C01B1B"/>
    <w:rsid w:val="00C024EB"/>
    <w:rsid w:val="00C03B1B"/>
    <w:rsid w:val="00C061B8"/>
    <w:rsid w:val="00C1111C"/>
    <w:rsid w:val="00C1121B"/>
    <w:rsid w:val="00C11EFF"/>
    <w:rsid w:val="00C25EF2"/>
    <w:rsid w:val="00C32D75"/>
    <w:rsid w:val="00C35F1E"/>
    <w:rsid w:val="00C57961"/>
    <w:rsid w:val="00C57A84"/>
    <w:rsid w:val="00C60455"/>
    <w:rsid w:val="00C621DB"/>
    <w:rsid w:val="00C62C15"/>
    <w:rsid w:val="00C66865"/>
    <w:rsid w:val="00C66B43"/>
    <w:rsid w:val="00C673D4"/>
    <w:rsid w:val="00C67ED4"/>
    <w:rsid w:val="00C7423D"/>
    <w:rsid w:val="00C80C2C"/>
    <w:rsid w:val="00C90594"/>
    <w:rsid w:val="00CA014D"/>
    <w:rsid w:val="00CA0E08"/>
    <w:rsid w:val="00CA4005"/>
    <w:rsid w:val="00CA4543"/>
    <w:rsid w:val="00CA6AF1"/>
    <w:rsid w:val="00CB1726"/>
    <w:rsid w:val="00CB3103"/>
    <w:rsid w:val="00CC1D50"/>
    <w:rsid w:val="00CC5CE4"/>
    <w:rsid w:val="00CD45CF"/>
    <w:rsid w:val="00CD5833"/>
    <w:rsid w:val="00CE6398"/>
    <w:rsid w:val="00CF0B2E"/>
    <w:rsid w:val="00CF144F"/>
    <w:rsid w:val="00CF26EB"/>
    <w:rsid w:val="00CF41F5"/>
    <w:rsid w:val="00CF72A2"/>
    <w:rsid w:val="00D046E1"/>
    <w:rsid w:val="00D109AB"/>
    <w:rsid w:val="00D15B2B"/>
    <w:rsid w:val="00D17573"/>
    <w:rsid w:val="00D3239B"/>
    <w:rsid w:val="00D3370B"/>
    <w:rsid w:val="00D35428"/>
    <w:rsid w:val="00D35CE4"/>
    <w:rsid w:val="00D363A4"/>
    <w:rsid w:val="00D40984"/>
    <w:rsid w:val="00D428FB"/>
    <w:rsid w:val="00D45123"/>
    <w:rsid w:val="00D45B65"/>
    <w:rsid w:val="00D51C45"/>
    <w:rsid w:val="00D531E7"/>
    <w:rsid w:val="00D53875"/>
    <w:rsid w:val="00D5440B"/>
    <w:rsid w:val="00D545D6"/>
    <w:rsid w:val="00D548BB"/>
    <w:rsid w:val="00D62E3E"/>
    <w:rsid w:val="00D64220"/>
    <w:rsid w:val="00D65ADD"/>
    <w:rsid w:val="00D67647"/>
    <w:rsid w:val="00D70A27"/>
    <w:rsid w:val="00D729B0"/>
    <w:rsid w:val="00D76B3D"/>
    <w:rsid w:val="00D8310B"/>
    <w:rsid w:val="00D84DAD"/>
    <w:rsid w:val="00D87AC3"/>
    <w:rsid w:val="00D93A9B"/>
    <w:rsid w:val="00D964D7"/>
    <w:rsid w:val="00DA0353"/>
    <w:rsid w:val="00DA4B98"/>
    <w:rsid w:val="00DC00E1"/>
    <w:rsid w:val="00DC019A"/>
    <w:rsid w:val="00DC376C"/>
    <w:rsid w:val="00DC3937"/>
    <w:rsid w:val="00DD52CA"/>
    <w:rsid w:val="00DD73E0"/>
    <w:rsid w:val="00DD7B49"/>
    <w:rsid w:val="00DE4492"/>
    <w:rsid w:val="00DF226F"/>
    <w:rsid w:val="00DF5C1C"/>
    <w:rsid w:val="00DF6EA7"/>
    <w:rsid w:val="00E01422"/>
    <w:rsid w:val="00E05AB5"/>
    <w:rsid w:val="00E071FC"/>
    <w:rsid w:val="00E1476B"/>
    <w:rsid w:val="00E27828"/>
    <w:rsid w:val="00E32A6A"/>
    <w:rsid w:val="00E37E32"/>
    <w:rsid w:val="00E5430F"/>
    <w:rsid w:val="00E66D23"/>
    <w:rsid w:val="00E72EE5"/>
    <w:rsid w:val="00E76D5B"/>
    <w:rsid w:val="00E77F8A"/>
    <w:rsid w:val="00E8385C"/>
    <w:rsid w:val="00E84A74"/>
    <w:rsid w:val="00E84C1A"/>
    <w:rsid w:val="00E85C06"/>
    <w:rsid w:val="00E87C93"/>
    <w:rsid w:val="00E932FB"/>
    <w:rsid w:val="00E95E82"/>
    <w:rsid w:val="00E96620"/>
    <w:rsid w:val="00EA062A"/>
    <w:rsid w:val="00EA5213"/>
    <w:rsid w:val="00EA6290"/>
    <w:rsid w:val="00EA7842"/>
    <w:rsid w:val="00EA79FD"/>
    <w:rsid w:val="00EB3105"/>
    <w:rsid w:val="00EB563F"/>
    <w:rsid w:val="00EB6E82"/>
    <w:rsid w:val="00EC33C9"/>
    <w:rsid w:val="00EC6C39"/>
    <w:rsid w:val="00ED0002"/>
    <w:rsid w:val="00ED0F18"/>
    <w:rsid w:val="00ED3858"/>
    <w:rsid w:val="00EE0190"/>
    <w:rsid w:val="00EE1157"/>
    <w:rsid w:val="00EE1A03"/>
    <w:rsid w:val="00EE3953"/>
    <w:rsid w:val="00EE652B"/>
    <w:rsid w:val="00EF0CED"/>
    <w:rsid w:val="00F022AB"/>
    <w:rsid w:val="00F03C4D"/>
    <w:rsid w:val="00F04613"/>
    <w:rsid w:val="00F212A7"/>
    <w:rsid w:val="00F212DA"/>
    <w:rsid w:val="00F250C7"/>
    <w:rsid w:val="00F35A8D"/>
    <w:rsid w:val="00F406D2"/>
    <w:rsid w:val="00F40EEA"/>
    <w:rsid w:val="00F41DFA"/>
    <w:rsid w:val="00F46A33"/>
    <w:rsid w:val="00F51A44"/>
    <w:rsid w:val="00F5446C"/>
    <w:rsid w:val="00F544E2"/>
    <w:rsid w:val="00F54575"/>
    <w:rsid w:val="00F67DDF"/>
    <w:rsid w:val="00F757BC"/>
    <w:rsid w:val="00F8038D"/>
    <w:rsid w:val="00F82CE2"/>
    <w:rsid w:val="00F84B9E"/>
    <w:rsid w:val="00F85CF4"/>
    <w:rsid w:val="00F9121D"/>
    <w:rsid w:val="00F91CA0"/>
    <w:rsid w:val="00F91DF6"/>
    <w:rsid w:val="00F9240D"/>
    <w:rsid w:val="00F94269"/>
    <w:rsid w:val="00F97C98"/>
    <w:rsid w:val="00F97D51"/>
    <w:rsid w:val="00FA0F52"/>
    <w:rsid w:val="00FB01CD"/>
    <w:rsid w:val="00FB2737"/>
    <w:rsid w:val="00FB631C"/>
    <w:rsid w:val="00FB669E"/>
    <w:rsid w:val="00FC1547"/>
    <w:rsid w:val="00FC1E43"/>
    <w:rsid w:val="00FD245F"/>
    <w:rsid w:val="00FD2A4D"/>
    <w:rsid w:val="00FD4127"/>
    <w:rsid w:val="00FD4E47"/>
    <w:rsid w:val="00FE0A0F"/>
    <w:rsid w:val="00FE0DEA"/>
    <w:rsid w:val="00FE4326"/>
    <w:rsid w:val="00FF32A5"/>
    <w:rsid w:val="00FF354A"/>
    <w:rsid w:val="00FF71F6"/>
    <w:rsid w:val="273EDB1E"/>
    <w:rsid w:val="3D468629"/>
    <w:rsid w:val="74878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2A60"/>
  <w15:chartTrackingRefBased/>
  <w15:docId w15:val="{D844EDDE-DD2A-43F4-8EFC-9DDBF754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FF"/>
  </w:style>
  <w:style w:type="paragraph" w:styleId="Heading1">
    <w:name w:val="heading 1"/>
    <w:basedOn w:val="Normal"/>
    <w:next w:val="Normal"/>
    <w:link w:val="Heading1Char"/>
    <w:uiPriority w:val="9"/>
    <w:qFormat/>
    <w:rsid w:val="00BD1A13"/>
    <w:pPr>
      <w:keepNext/>
      <w:keepLines/>
      <w:autoSpaceDE w:val="0"/>
      <w:autoSpaceDN w:val="0"/>
      <w:adjustRightInd w:val="0"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E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D0F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Heading4">
    <w:name w:val="heading 4"/>
    <w:basedOn w:val="Normal"/>
    <w:link w:val="Heading4Char"/>
    <w:uiPriority w:val="9"/>
    <w:qFormat/>
    <w:rsid w:val="00ED0F1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3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167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51678"/>
  </w:style>
  <w:style w:type="paragraph" w:styleId="ListParagraph">
    <w:name w:val="List Paragraph"/>
    <w:basedOn w:val="Normal"/>
    <w:uiPriority w:val="34"/>
    <w:qFormat/>
    <w:rsid w:val="00FB01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3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74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D0F1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ED0F1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NormalWeb">
    <w:name w:val="Normal (Web)"/>
    <w:basedOn w:val="Normal"/>
    <w:uiPriority w:val="99"/>
    <w:unhideWhenUsed/>
    <w:rsid w:val="00ED0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ED0F18"/>
    <w:rPr>
      <w:b/>
      <w:bCs/>
    </w:rPr>
  </w:style>
  <w:style w:type="character" w:styleId="Emphasis">
    <w:name w:val="Emphasis"/>
    <w:basedOn w:val="DefaultParagraphFont"/>
    <w:uiPriority w:val="20"/>
    <w:qFormat/>
    <w:rsid w:val="00ED0F1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1A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51E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mixed-citation">
    <w:name w:val="mixed-citation"/>
    <w:basedOn w:val="DefaultParagraphFont"/>
    <w:rsid w:val="00174D5A"/>
  </w:style>
  <w:style w:type="character" w:customStyle="1" w:styleId="ref-title">
    <w:name w:val="ref-title"/>
    <w:basedOn w:val="DefaultParagraphFont"/>
    <w:rsid w:val="00174D5A"/>
  </w:style>
  <w:style w:type="character" w:customStyle="1" w:styleId="ref-journal">
    <w:name w:val="ref-journal"/>
    <w:basedOn w:val="DefaultParagraphFont"/>
    <w:rsid w:val="00174D5A"/>
  </w:style>
  <w:style w:type="character" w:customStyle="1" w:styleId="ref-vol">
    <w:name w:val="ref-vol"/>
    <w:basedOn w:val="DefaultParagraphFont"/>
    <w:rsid w:val="00174D5A"/>
  </w:style>
  <w:style w:type="table" w:styleId="TableGrid">
    <w:name w:val="Table Grid"/>
    <w:basedOn w:val="TableNormal"/>
    <w:uiPriority w:val="39"/>
    <w:rsid w:val="008A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delim">
    <w:name w:val="al-author-delim"/>
    <w:basedOn w:val="DefaultParagraphFont"/>
    <w:rsid w:val="007006D8"/>
  </w:style>
  <w:style w:type="paragraph" w:styleId="Revision">
    <w:name w:val="Revision"/>
    <w:hidden/>
    <w:uiPriority w:val="99"/>
    <w:semiHidden/>
    <w:rsid w:val="00944A4D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F40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4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F4011"/>
    <w:rPr>
      <w:rFonts w:asciiTheme="majorHAnsi" w:eastAsiaTheme="majorEastAsia" w:hAnsiTheme="majorHAnsi" w:cstheme="majorBidi"/>
      <w:spacing w:val="-10"/>
      <w:kern w:val="28"/>
      <w:sz w:val="44"/>
      <w:szCs w:val="4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7B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1807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ocsum-journal-citation">
    <w:name w:val="docsum-journal-citation"/>
    <w:basedOn w:val="DefaultParagraphFont"/>
    <w:rsid w:val="00D45B65"/>
  </w:style>
  <w:style w:type="character" w:customStyle="1" w:styleId="period">
    <w:name w:val="period"/>
    <w:basedOn w:val="DefaultParagraphFont"/>
    <w:rsid w:val="00D45B65"/>
  </w:style>
  <w:style w:type="character" w:customStyle="1" w:styleId="cit">
    <w:name w:val="cit"/>
    <w:basedOn w:val="DefaultParagraphFont"/>
    <w:rsid w:val="00D45B65"/>
  </w:style>
  <w:style w:type="character" w:customStyle="1" w:styleId="qualificationbooleanfield-caption">
    <w:name w:val="qualificationbooleanfield-caption"/>
    <w:basedOn w:val="DefaultParagraphFont"/>
    <w:rsid w:val="00E9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6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7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5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1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7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A2893A246272F46A8085DA62D1EF169" ma:contentTypeVersion="24" ma:contentTypeDescription="Ein neues Dokument erstellen." ma:contentTypeScope="" ma:versionID="241f8f1acda6050be10e504020ebbabc">
  <xsd:schema xmlns:xsd="http://www.w3.org/2001/XMLSchema" xmlns:xs="http://www.w3.org/2001/XMLSchema" xmlns:p="http://schemas.microsoft.com/office/2006/metadata/properties" xmlns:ns2="3546580a-6d7d-458f-9f90-a9a02fbee309" xmlns:ns3="a0c9f38e-8bab-4a2e-a3b3-4a1efafed0d2" xmlns:ns4="http://schemas.microsoft.com/sharepoint/v4" targetNamespace="http://schemas.microsoft.com/office/2006/metadata/properties" ma:root="true" ma:fieldsID="e33609180c31586991d810569f7492f9" ns2:_="" ns3:_="" ns4:_="">
    <xsd:import namespace="3546580a-6d7d-458f-9f90-a9a02fbee309"/>
    <xsd:import namespace="a0c9f38e-8bab-4a2e-a3b3-4a1efafed0d2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DocNumber" minOccurs="0"/>
                <xsd:element ref="ns2:DocVersion" minOccurs="0"/>
                <xsd:element ref="ns2:RepNumber" minOccurs="0"/>
                <xsd:element ref="ns2:RepVersion" minOccurs="0"/>
                <xsd:element ref="ns4:IconOverlay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Short_x0020_titl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6580a-6d7d-458f-9f90-a9a02fbee3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ocNumber" ma:index="20" nillable="true" ma:displayName="Doc Number" ma:format="Dropdown" ma:internalName="DocNumber">
      <xsd:simpleType>
        <xsd:restriction base="dms:Text">
          <xsd:maxLength value="50"/>
        </xsd:restriction>
      </xsd:simpleType>
    </xsd:element>
    <xsd:element name="DocVersion" ma:index="21" nillable="true" ma:displayName="Doc Version" ma:format="Dropdown" ma:internalName="DocVersion">
      <xsd:simpleType>
        <xsd:restriction base="dms:Text">
          <xsd:maxLength value="50"/>
        </xsd:restriction>
      </xsd:simpleType>
    </xsd:element>
    <xsd:element name="RepNumber" ma:index="22" nillable="true" ma:displayName="Rep Number" ma:format="Dropdown" ma:internalName="RepNumber">
      <xsd:simpleType>
        <xsd:restriction base="dms:Text">
          <xsd:maxLength value="50"/>
        </xsd:restriction>
      </xsd:simpleType>
    </xsd:element>
    <xsd:element name="RepVersion" ma:index="23" nillable="true" ma:displayName="Rep Version" ma:format="Dropdown" ma:internalName="RepVersion">
      <xsd:simpleType>
        <xsd:restriction base="dms:Text">
          <xsd:maxLength value="50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Bildmarkierungen" ma:readOnly="false" ma:fieldId="{5cf76f15-5ced-4ddc-b409-7134ff3c332f}" ma:taxonomyMulti="true" ma:sspId="ca1279cd-f0e8-44b1-a55d-ccb41dab0e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Short_x0020_title" ma:index="29" nillable="true" ma:displayName="Short title" ma:internalName="Short_x0020_title">
      <xsd:simpleType>
        <xsd:restriction base="dms:Text">
          <xsd:maxLength value="255"/>
        </xsd:restriction>
      </xsd:simpleType>
    </xsd:element>
    <xsd:element name="MediaServiceObjectDetectorVersions" ma:index="3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c9f38e-8bab-4a2e-a3b3-4a1efafed0d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ad71eeed-ce8a-4b2b-8334-e96249dd85b4}" ma:internalName="TaxCatchAll" ma:showField="CatchAllData" ma:web="a0c9f38e-8bab-4a2e-a3b3-4a1efafed0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0c9f38e-8bab-4a2e-a3b3-4a1efafed0d2" xsi:nil="true"/>
    <DocNumber xmlns="3546580a-6d7d-458f-9f90-a9a02fbee309" xsi:nil="true"/>
    <lcf76f155ced4ddcb4097134ff3c332f xmlns="3546580a-6d7d-458f-9f90-a9a02fbee309">
      <Terms xmlns="http://schemas.microsoft.com/office/infopath/2007/PartnerControls"/>
    </lcf76f155ced4ddcb4097134ff3c332f>
    <Short_x0020_title xmlns="3546580a-6d7d-458f-9f90-a9a02fbee309" xsi:nil="true"/>
    <IconOverlay xmlns="http://schemas.microsoft.com/sharepoint/v4" xsi:nil="true"/>
    <RepNumber xmlns="3546580a-6d7d-458f-9f90-a9a02fbee309" xsi:nil="true"/>
    <RepVersion xmlns="3546580a-6d7d-458f-9f90-a9a02fbee309" xsi:nil="true"/>
    <DocVersion xmlns="3546580a-6d7d-458f-9f90-a9a02fbee30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F66E5A-9CFF-4D5E-AB8D-EB7912B46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6580a-6d7d-458f-9f90-a9a02fbee309"/>
    <ds:schemaRef ds:uri="a0c9f38e-8bab-4a2e-a3b3-4a1efafed0d2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660B83-E32A-4D80-B463-2AFB1BEE978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B17D3F-57C7-4105-8DB8-A820D9AE280F}">
  <ds:schemaRefs>
    <ds:schemaRef ds:uri="http://schemas.microsoft.com/office/2006/metadata/properties"/>
    <ds:schemaRef ds:uri="http://schemas.microsoft.com/office/infopath/2007/PartnerControls"/>
    <ds:schemaRef ds:uri="a0c9f38e-8bab-4a2e-a3b3-4a1efafed0d2"/>
    <ds:schemaRef ds:uri="3546580a-6d7d-458f-9f90-a9a02fbee309"/>
    <ds:schemaRef ds:uri="http://schemas.microsoft.com/sharepoint/v4"/>
  </ds:schemaRefs>
</ds:datastoreItem>
</file>

<file path=customXml/itemProps4.xml><?xml version="1.0" encoding="utf-8"?>
<ds:datastoreItem xmlns:ds="http://schemas.openxmlformats.org/officeDocument/2006/customXml" ds:itemID="{D25ACE34-33B4-4EF7-891E-62A155CBD5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ndreas Schulze-Bonhage</dc:creator>
  <cp:keywords/>
  <dc:description/>
  <cp:lastModifiedBy>Laurie Beninsig</cp:lastModifiedBy>
  <cp:revision>3</cp:revision>
  <dcterms:created xsi:type="dcterms:W3CDTF">2025-03-17T15:03:00Z</dcterms:created>
  <dcterms:modified xsi:type="dcterms:W3CDTF">2025-04-2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2893A246272F46A8085DA62D1EF169</vt:lpwstr>
  </property>
  <property fmtid="{D5CDD505-2E9C-101B-9397-08002B2CF9AE}" pid="3" name="MediaServiceImageTags">
    <vt:lpwstr/>
  </property>
</Properties>
</file>